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714A" w14:textId="77777777" w:rsidR="00E65049" w:rsidRDefault="00E65049" w:rsidP="00E65049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2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.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Pairwise statistics of comparisons between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negative link densities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correspond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ing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 xml:space="preserve"> to Fig 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3A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. </w:t>
      </w:r>
      <w:r w:rsidRPr="00AC5904">
        <w:rPr>
          <w:rFonts w:asciiTheme="minorHAnsi" w:hAnsiTheme="minorHAnsi"/>
          <w:sz w:val="18"/>
          <w:szCs w:val="18"/>
        </w:rPr>
        <w:t>Dunn's adjusted p-values are reported in cells and their z-values are parenthesized below them. Also, highlighted cells indicate significant comparisons with p-values lower than 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980"/>
        <w:gridCol w:w="1154"/>
        <w:gridCol w:w="1012"/>
        <w:gridCol w:w="1012"/>
        <w:gridCol w:w="1012"/>
      </w:tblGrid>
      <w:tr w:rsidR="00E65049" w:rsidRPr="00AC5904" w14:paraId="38F8644F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4109F0AF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868" w:type="dxa"/>
            <w:vAlign w:val="center"/>
          </w:tcPr>
          <w:p w14:paraId="35634A6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016" w:type="dxa"/>
            <w:vAlign w:val="center"/>
          </w:tcPr>
          <w:p w14:paraId="3D295F2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878" w:type="dxa"/>
            <w:vAlign w:val="center"/>
          </w:tcPr>
          <w:p w14:paraId="773434EE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878" w:type="dxa"/>
            <w:vAlign w:val="center"/>
          </w:tcPr>
          <w:p w14:paraId="28DF7F88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878" w:type="dxa"/>
            <w:vAlign w:val="center"/>
          </w:tcPr>
          <w:p w14:paraId="212C3BA1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Late Adulthood</w:t>
            </w:r>
          </w:p>
        </w:tc>
      </w:tr>
      <w:tr w:rsidR="00E65049" w:rsidRPr="00AC5904" w14:paraId="486A8E6D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2C2CF5DB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868" w:type="dxa"/>
            <w:vAlign w:val="center"/>
          </w:tcPr>
          <w:p w14:paraId="53E08D2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016" w:type="dxa"/>
            <w:vAlign w:val="center"/>
          </w:tcPr>
          <w:p w14:paraId="6893ECA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.26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1</w:t>
            </w:r>
          </w:p>
          <w:p w14:paraId="0DEABA8E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-0.09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  <w:vAlign w:val="center"/>
          </w:tcPr>
          <w:p w14:paraId="0103A50B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.3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</w:t>
            </w:r>
            <w:r>
              <w:rPr>
                <w:rFonts w:asciiTheme="minorHAnsi" w:hAnsiTheme="minorHAnsi"/>
                <w:sz w:val="18"/>
                <w:szCs w:val="18"/>
              </w:rPr>
              <w:t>5</w:t>
            </w:r>
          </w:p>
          <w:p w14:paraId="03DF471B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4.51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  <w:vAlign w:val="center"/>
          </w:tcPr>
          <w:p w14:paraId="27B77B74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.07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  <w:p w14:paraId="4507C94B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2.4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vAlign w:val="center"/>
          </w:tcPr>
          <w:p w14:paraId="56C22CFB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.4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1</w:t>
            </w:r>
          </w:p>
          <w:p w14:paraId="72447C89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1.0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E65049" w:rsidRPr="00AC5904" w14:paraId="64AB68FC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3AE6D2C6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868" w:type="dxa"/>
            <w:vAlign w:val="center"/>
          </w:tcPr>
          <w:p w14:paraId="4430D45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016" w:type="dxa"/>
            <w:vAlign w:val="center"/>
          </w:tcPr>
          <w:p w14:paraId="204EE25A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shd w:val="clear" w:color="auto" w:fill="D9D9D9" w:themeFill="background1" w:themeFillShade="D9"/>
            <w:vAlign w:val="center"/>
          </w:tcPr>
          <w:p w14:paraId="0D4E5AE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.2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</w:t>
            </w:r>
            <w:r>
              <w:rPr>
                <w:rFonts w:asciiTheme="minorHAnsi" w:hAnsiTheme="minorHAnsi"/>
                <w:sz w:val="18"/>
                <w:szCs w:val="18"/>
              </w:rPr>
              <w:t>6</w:t>
            </w:r>
          </w:p>
          <w:p w14:paraId="12014ED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4.93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  <w:vAlign w:val="center"/>
          </w:tcPr>
          <w:p w14:paraId="5739830A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.6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</w:t>
            </w:r>
            <w:r>
              <w:rPr>
                <w:rFonts w:asciiTheme="minorHAnsi" w:hAnsiTheme="minorHAnsi"/>
                <w:sz w:val="18"/>
                <w:szCs w:val="18"/>
              </w:rPr>
              <w:t>0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2</w:t>
            </w:r>
          </w:p>
          <w:p w14:paraId="5464EBAD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2.66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vAlign w:val="center"/>
          </w:tcPr>
          <w:p w14:paraId="3EB22BE8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.39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1</w:t>
            </w:r>
          </w:p>
          <w:p w14:paraId="544B37E0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1.1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E65049" w:rsidRPr="00AC5904" w14:paraId="0A65A160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1EE778DF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868" w:type="dxa"/>
            <w:vAlign w:val="center"/>
          </w:tcPr>
          <w:p w14:paraId="3114B703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016" w:type="dxa"/>
            <w:vAlign w:val="center"/>
          </w:tcPr>
          <w:p w14:paraId="02BDCA2E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46020341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shd w:val="clear" w:color="auto" w:fill="D9D9D9" w:themeFill="background1" w:themeFillShade="D9"/>
            <w:vAlign w:val="center"/>
          </w:tcPr>
          <w:p w14:paraId="5643A576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.3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  <w:p w14:paraId="7C2F9055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-2.39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878" w:type="dxa"/>
            <w:vAlign w:val="center"/>
          </w:tcPr>
          <w:p w14:paraId="47C0FF5F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.08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</w:p>
          <w:p w14:paraId="5211A7F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-1.97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E65049" w:rsidRPr="00AC5904" w14:paraId="4BFFF753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77EC8FE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868" w:type="dxa"/>
            <w:vAlign w:val="center"/>
          </w:tcPr>
          <w:p w14:paraId="49597B51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016" w:type="dxa"/>
            <w:vAlign w:val="center"/>
          </w:tcPr>
          <w:p w14:paraId="08DCA99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14620309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0F1B1E34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1E6271A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.42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e-01</w:t>
            </w:r>
          </w:p>
          <w:p w14:paraId="41AE04EE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(-</w:t>
            </w:r>
            <w:r>
              <w:rPr>
                <w:rFonts w:asciiTheme="minorHAnsi" w:hAnsiTheme="minorHAnsi"/>
                <w:sz w:val="18"/>
                <w:szCs w:val="18"/>
              </w:rPr>
              <w:t>0.55</w:t>
            </w:r>
            <w:r w:rsidRPr="00AC590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E65049" w:rsidRPr="00AC5904" w14:paraId="3F4386B9" w14:textId="77777777" w:rsidTr="00F1603A">
        <w:trPr>
          <w:trHeight w:val="327"/>
          <w:jc w:val="center"/>
        </w:trPr>
        <w:tc>
          <w:tcPr>
            <w:tcW w:w="1016" w:type="dxa"/>
            <w:vAlign w:val="center"/>
          </w:tcPr>
          <w:p w14:paraId="35C01554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868" w:type="dxa"/>
            <w:vAlign w:val="center"/>
          </w:tcPr>
          <w:p w14:paraId="24FEF9C1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016" w:type="dxa"/>
            <w:vAlign w:val="center"/>
          </w:tcPr>
          <w:p w14:paraId="64C02A77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3B2A10C4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57D1FA81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14:paraId="2D8415C2" w14:textId="77777777" w:rsidR="00E65049" w:rsidRPr="00AC5904" w:rsidRDefault="00E65049" w:rsidP="00F1603A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C5904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</w:tr>
    </w:tbl>
    <w:p w14:paraId="1C94397B" w14:textId="77777777" w:rsidR="00E65049" w:rsidRDefault="00E65049" w:rsidP="00E65049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4636AED5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49"/>
    <w:rsid w:val="00727AE3"/>
    <w:rsid w:val="009D1AB4"/>
    <w:rsid w:val="00BD0394"/>
    <w:rsid w:val="00E6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58A51"/>
  <w15:chartTrackingRefBased/>
  <w15:docId w15:val="{0CF25685-937B-4A50-BE59-849CCC28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6504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5049"/>
    <w:rPr>
      <w:b/>
      <w:bCs/>
    </w:rPr>
  </w:style>
  <w:style w:type="table" w:styleId="TableGrid">
    <w:name w:val="Table Grid"/>
    <w:basedOn w:val="TableNormal"/>
    <w:uiPriority w:val="39"/>
    <w:rsid w:val="00E65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09:00Z</dcterms:created>
  <dcterms:modified xsi:type="dcterms:W3CDTF">2021-11-09T06:09:00Z</dcterms:modified>
</cp:coreProperties>
</file>